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D79" w:rsidRPr="007936E9" w:rsidRDefault="005A6D79">
      <w:pPr>
        <w:rPr>
          <w:rFonts w:ascii="Times New Roman" w:hAnsi="Times New Roman" w:cs="Times New Roman"/>
          <w:sz w:val="22"/>
          <w:szCs w:val="20"/>
        </w:rPr>
      </w:pPr>
    </w:p>
    <w:p w:rsidR="005A6D79" w:rsidRPr="007936E9" w:rsidRDefault="004D52CE" w:rsidP="005A6D7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2"/>
          <w:szCs w:val="20"/>
        </w:rPr>
        <w:t>Table</w:t>
      </w:r>
      <w:proofErr w:type="spellEnd"/>
      <w:r w:rsidR="005A6D79" w:rsidRPr="007936E9">
        <w:rPr>
          <w:rFonts w:ascii="Times New Roman" w:hAnsi="Times New Roman" w:cs="Times New Roman"/>
          <w:b/>
          <w:sz w:val="22"/>
          <w:szCs w:val="20"/>
        </w:rPr>
        <w:t xml:space="preserve">. </w:t>
      </w:r>
      <w:r w:rsidR="005A6D79" w:rsidRPr="007936E9">
        <w:rPr>
          <w:rFonts w:ascii="Times New Roman" w:hAnsi="Times New Roman" w:cs="Times New Roman"/>
          <w:b/>
          <w:bCs/>
          <w:color w:val="000000"/>
          <w:sz w:val="22"/>
          <w:szCs w:val="20"/>
        </w:rPr>
        <w:t xml:space="preserve">Distribution of </w:t>
      </w:r>
      <w:proofErr w:type="spellStart"/>
      <w:r w:rsidR="005A6D79" w:rsidRPr="007936E9">
        <w:rPr>
          <w:rFonts w:ascii="Times New Roman" w:hAnsi="Times New Roman" w:cs="Times New Roman"/>
          <w:b/>
          <w:bCs/>
          <w:color w:val="000000"/>
          <w:sz w:val="22"/>
          <w:szCs w:val="20"/>
        </w:rPr>
        <w:t>the</w:t>
      </w:r>
      <w:proofErr w:type="spellEnd"/>
      <w:r w:rsidR="005A6D79" w:rsidRPr="007936E9">
        <w:rPr>
          <w:rFonts w:ascii="Times New Roman" w:hAnsi="Times New Roman" w:cs="Times New Roman"/>
          <w:b/>
          <w:bCs/>
          <w:color w:val="000000"/>
          <w:sz w:val="22"/>
          <w:szCs w:val="20"/>
        </w:rPr>
        <w:t xml:space="preserve"> </w:t>
      </w:r>
      <w:proofErr w:type="spellStart"/>
      <w:r w:rsidR="005A6D79" w:rsidRPr="007936E9">
        <w:rPr>
          <w:rFonts w:ascii="Times New Roman" w:hAnsi="Times New Roman" w:cs="Times New Roman"/>
          <w:b/>
          <w:bCs/>
          <w:color w:val="000000"/>
          <w:sz w:val="22"/>
          <w:szCs w:val="20"/>
        </w:rPr>
        <w:t>scales</w:t>
      </w:r>
      <w:proofErr w:type="spellEnd"/>
    </w:p>
    <w:p w:rsidR="005A6D79" w:rsidRPr="007936E9" w:rsidRDefault="005A6D79" w:rsidP="005A6D7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52"/>
        <w:gridCol w:w="1329"/>
        <w:gridCol w:w="504"/>
        <w:gridCol w:w="758"/>
        <w:gridCol w:w="1088"/>
        <w:gridCol w:w="413"/>
        <w:gridCol w:w="622"/>
      </w:tblGrid>
      <w:tr w:rsidR="005A6D79" w:rsidRPr="007936E9" w:rsidTr="00526C28">
        <w:trPr>
          <w:cantSplit/>
        </w:trPr>
        <w:tc>
          <w:tcPr>
            <w:tcW w:w="2400" w:type="pct"/>
            <w:vMerge w:val="restart"/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29" w:type="pct"/>
            <w:gridSpan w:val="3"/>
            <w:tcBorders>
              <w:bottom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Kolmogorov-Smirnov</w:t>
            </w:r>
            <w:proofErr w:type="spellEnd"/>
          </w:p>
        </w:tc>
        <w:tc>
          <w:tcPr>
            <w:tcW w:w="1171" w:type="pct"/>
            <w:gridSpan w:val="3"/>
            <w:tcBorders>
              <w:bottom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hapiro-Wilk</w:t>
            </w:r>
            <w:proofErr w:type="spellEnd"/>
          </w:p>
        </w:tc>
      </w:tr>
      <w:tr w:rsidR="005A6D79" w:rsidRPr="007936E9" w:rsidTr="00526C28">
        <w:trPr>
          <w:cantSplit/>
        </w:trPr>
        <w:tc>
          <w:tcPr>
            <w:tcW w:w="2400" w:type="pct"/>
            <w:vMerge/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733" w:type="pct"/>
            <w:tcBorders>
              <w:top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d</w:t>
            </w:r>
            <w:proofErr w:type="spellEnd"/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0"/>
              </w:rPr>
            </w:pPr>
            <w:proofErr w:type="gramStart"/>
            <w:r w:rsidRPr="007936E9">
              <w:rPr>
                <w:rFonts w:ascii="Times New Roman" w:hAnsi="Times New Roman" w:cs="Times New Roman"/>
                <w:i/>
                <w:iCs/>
                <w:sz w:val="22"/>
                <w:szCs w:val="20"/>
              </w:rPr>
              <w:t>p</w:t>
            </w:r>
            <w:proofErr w:type="gramEnd"/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28" w:type="pct"/>
            <w:tcBorders>
              <w:top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d</w:t>
            </w:r>
            <w:proofErr w:type="spellEnd"/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vAlign w:val="bottom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proofErr w:type="gramStart"/>
            <w:r w:rsidRPr="007936E9">
              <w:rPr>
                <w:rFonts w:ascii="Times New Roman" w:hAnsi="Times New Roman" w:cs="Times New Roman"/>
                <w:i/>
                <w:iCs/>
                <w:sz w:val="22"/>
                <w:szCs w:val="20"/>
              </w:rPr>
              <w:t>p</w:t>
            </w:r>
            <w:proofErr w:type="gramEnd"/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VAGUS-CR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22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00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875</w:t>
            </w:r>
          </w:p>
        </w:tc>
        <w:tc>
          <w:tcPr>
            <w:tcW w:w="228" w:type="pct"/>
            <w:tcBorders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00</w:t>
            </w:r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VAGUS-SR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78*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965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93*</w:t>
            </w:r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AI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81*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927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02</w:t>
            </w:r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KASQ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63*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97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96*</w:t>
            </w:r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BCIS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68*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976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304*</w:t>
            </w:r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MSPSS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0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200*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955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33</w:t>
            </w:r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 xml:space="preserve">PANSS 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9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200*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955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33</w:t>
            </w:r>
          </w:p>
        </w:tc>
      </w:tr>
      <w:tr w:rsidR="005A6D79" w:rsidRPr="007936E9" w:rsidTr="00526C28">
        <w:trPr>
          <w:cantSplit/>
        </w:trPr>
        <w:tc>
          <w:tcPr>
            <w:tcW w:w="2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CDS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167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00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908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58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D79" w:rsidRPr="007936E9" w:rsidRDefault="005A6D79" w:rsidP="00526C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.000</w:t>
            </w:r>
          </w:p>
        </w:tc>
      </w:tr>
    </w:tbl>
    <w:p w:rsidR="005A6D79" w:rsidRDefault="005A6D79" w:rsidP="005A6D79">
      <w:pPr>
        <w:autoSpaceDE w:val="0"/>
        <w:autoSpaceDN w:val="0"/>
        <w:adjustRightInd w:val="0"/>
        <w:ind w:left="60" w:right="60"/>
        <w:jc w:val="both"/>
        <w:rPr>
          <w:rFonts w:ascii="Times New Roman" w:hAnsi="Times New Roman" w:cs="Times New Roman"/>
          <w:sz w:val="22"/>
          <w:szCs w:val="20"/>
        </w:rPr>
      </w:pPr>
      <w:r w:rsidRPr="007936E9">
        <w:rPr>
          <w:rFonts w:ascii="Times New Roman" w:hAnsi="Times New Roman" w:cs="Times New Roman"/>
          <w:sz w:val="22"/>
          <w:szCs w:val="20"/>
        </w:rPr>
        <w:t xml:space="preserve">*p ˃ .05. </w:t>
      </w:r>
      <w:r w:rsidR="007936E9" w:rsidRPr="007936E9">
        <w:rPr>
          <w:rFonts w:ascii="Times New Roman" w:hAnsi="Times New Roman" w:cs="Times New Roman"/>
          <w:sz w:val="22"/>
          <w:szCs w:val="20"/>
        </w:rPr>
        <w:t xml:space="preserve">SAI, Schedule </w:t>
      </w:r>
      <w:proofErr w:type="spellStart"/>
      <w:r w:rsidR="007936E9" w:rsidRPr="007936E9">
        <w:rPr>
          <w:rFonts w:ascii="Times New Roman" w:hAnsi="Times New Roman" w:cs="Times New Roman"/>
          <w:sz w:val="22"/>
          <w:szCs w:val="20"/>
        </w:rPr>
        <w:t>for</w:t>
      </w:r>
      <w:proofErr w:type="spellEnd"/>
      <w:r w:rsidR="007936E9"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="007936E9" w:rsidRPr="007936E9">
        <w:rPr>
          <w:rFonts w:ascii="Times New Roman" w:hAnsi="Times New Roman" w:cs="Times New Roman"/>
          <w:sz w:val="22"/>
          <w:szCs w:val="20"/>
        </w:rPr>
        <w:t>the</w:t>
      </w:r>
      <w:proofErr w:type="spellEnd"/>
      <w:r w:rsidR="007936E9"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="007936E9" w:rsidRPr="007936E9">
        <w:rPr>
          <w:rFonts w:ascii="Times New Roman" w:hAnsi="Times New Roman" w:cs="Times New Roman"/>
          <w:sz w:val="22"/>
          <w:szCs w:val="20"/>
        </w:rPr>
        <w:t>Assessment</w:t>
      </w:r>
      <w:proofErr w:type="spellEnd"/>
      <w:r w:rsidR="007936E9" w:rsidRPr="007936E9">
        <w:rPr>
          <w:rFonts w:ascii="Times New Roman" w:hAnsi="Times New Roman" w:cs="Times New Roman"/>
          <w:sz w:val="22"/>
          <w:szCs w:val="20"/>
        </w:rPr>
        <w:t xml:space="preserve"> of </w:t>
      </w:r>
      <w:proofErr w:type="spellStart"/>
      <w:r w:rsidR="007936E9" w:rsidRPr="007936E9">
        <w:rPr>
          <w:rFonts w:ascii="Times New Roman" w:hAnsi="Times New Roman" w:cs="Times New Roman"/>
          <w:sz w:val="22"/>
          <w:szCs w:val="20"/>
        </w:rPr>
        <w:t>Insight</w:t>
      </w:r>
      <w:proofErr w:type="spellEnd"/>
      <w:r w:rsidR="007936E9" w:rsidRPr="007936E9">
        <w:rPr>
          <w:rFonts w:ascii="Times New Roman" w:hAnsi="Times New Roman" w:cs="Times New Roman"/>
          <w:sz w:val="22"/>
          <w:szCs w:val="20"/>
        </w:rPr>
        <w:t>;</w:t>
      </w:r>
      <w:r w:rsidRPr="007936E9">
        <w:rPr>
          <w:rFonts w:ascii="Times New Roman" w:hAnsi="Times New Roman" w:cs="Times New Roman"/>
          <w:sz w:val="22"/>
          <w:szCs w:val="20"/>
        </w:rPr>
        <w:t xml:space="preserve"> KASQ, Knowledge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About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chizophrenia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Questionnair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; BCIS,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Beck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Cognitiv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Insight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cal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; MSPSS,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Multidimensional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cal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of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Perceived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ocial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upport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(MSPSS); PANNS,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Positiv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and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Negativ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yndrom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cal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; CDSS,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Calgary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Depression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cale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for</w:t>
      </w:r>
      <w:proofErr w:type="spellEnd"/>
      <w:r w:rsidRPr="007936E9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936E9">
        <w:rPr>
          <w:rFonts w:ascii="Times New Roman" w:hAnsi="Times New Roman" w:cs="Times New Roman"/>
          <w:sz w:val="22"/>
          <w:szCs w:val="20"/>
        </w:rPr>
        <w:t>Schizophrenia</w:t>
      </w:r>
      <w:proofErr w:type="spellEnd"/>
    </w:p>
    <w:p w:rsidR="007936E9" w:rsidRPr="007936E9" w:rsidRDefault="007936E9" w:rsidP="005A6D79">
      <w:pPr>
        <w:autoSpaceDE w:val="0"/>
        <w:autoSpaceDN w:val="0"/>
        <w:adjustRightInd w:val="0"/>
        <w:ind w:left="60" w:right="60"/>
        <w:jc w:val="both"/>
        <w:rPr>
          <w:rFonts w:ascii="Times New Roman" w:hAnsi="Times New Roman" w:cs="Times New Roman"/>
          <w:sz w:val="22"/>
          <w:szCs w:val="20"/>
        </w:rPr>
      </w:pPr>
    </w:p>
    <w:p w:rsidR="005A6D79" w:rsidRDefault="005A6D79">
      <w:pPr>
        <w:rPr>
          <w:rFonts w:ascii="Times New Roman" w:hAnsi="Times New Roman" w:cs="Times New Roman"/>
          <w:sz w:val="22"/>
          <w:szCs w:val="20"/>
        </w:rPr>
      </w:pPr>
    </w:p>
    <w:p w:rsidR="007936E9" w:rsidRPr="007936E9" w:rsidRDefault="007936E9">
      <w:pPr>
        <w:rPr>
          <w:rFonts w:ascii="Times New Roman" w:hAnsi="Times New Roman" w:cs="Times New Roman"/>
          <w:sz w:val="22"/>
          <w:szCs w:val="20"/>
        </w:rPr>
      </w:pPr>
      <w:bookmarkStart w:id="0" w:name="_GoBack"/>
      <w:bookmarkEnd w:id="0"/>
    </w:p>
    <w:sectPr w:rsidR="007936E9" w:rsidRPr="007936E9" w:rsidSect="00BD71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79"/>
    <w:rsid w:val="000028CF"/>
    <w:rsid w:val="000B1347"/>
    <w:rsid w:val="000F7B0F"/>
    <w:rsid w:val="00184152"/>
    <w:rsid w:val="001B7BD1"/>
    <w:rsid w:val="001E05AB"/>
    <w:rsid w:val="001F4E0C"/>
    <w:rsid w:val="00201FB1"/>
    <w:rsid w:val="0021323A"/>
    <w:rsid w:val="0022781B"/>
    <w:rsid w:val="0029522D"/>
    <w:rsid w:val="00297C25"/>
    <w:rsid w:val="0030268F"/>
    <w:rsid w:val="00355426"/>
    <w:rsid w:val="00372DE8"/>
    <w:rsid w:val="00373B43"/>
    <w:rsid w:val="00385AE1"/>
    <w:rsid w:val="003F47C0"/>
    <w:rsid w:val="00426C6F"/>
    <w:rsid w:val="004C36E8"/>
    <w:rsid w:val="004D52CE"/>
    <w:rsid w:val="004E568C"/>
    <w:rsid w:val="00500446"/>
    <w:rsid w:val="00560A6D"/>
    <w:rsid w:val="005A6D79"/>
    <w:rsid w:val="005B13C0"/>
    <w:rsid w:val="00614B7F"/>
    <w:rsid w:val="006515B3"/>
    <w:rsid w:val="00691561"/>
    <w:rsid w:val="006B2A66"/>
    <w:rsid w:val="006B32E6"/>
    <w:rsid w:val="006B4077"/>
    <w:rsid w:val="006C202C"/>
    <w:rsid w:val="006F0F19"/>
    <w:rsid w:val="00724093"/>
    <w:rsid w:val="0075322D"/>
    <w:rsid w:val="00783F12"/>
    <w:rsid w:val="007936E9"/>
    <w:rsid w:val="007A4BC7"/>
    <w:rsid w:val="007E3FFF"/>
    <w:rsid w:val="00801D97"/>
    <w:rsid w:val="008246FE"/>
    <w:rsid w:val="00857B3F"/>
    <w:rsid w:val="00886CFB"/>
    <w:rsid w:val="008B18C2"/>
    <w:rsid w:val="008D661F"/>
    <w:rsid w:val="0091644A"/>
    <w:rsid w:val="009215F3"/>
    <w:rsid w:val="00955BAE"/>
    <w:rsid w:val="00956E2F"/>
    <w:rsid w:val="00957867"/>
    <w:rsid w:val="00967ADC"/>
    <w:rsid w:val="00967D83"/>
    <w:rsid w:val="009C2DEE"/>
    <w:rsid w:val="00A0371D"/>
    <w:rsid w:val="00A11759"/>
    <w:rsid w:val="00A529C4"/>
    <w:rsid w:val="00AD2F56"/>
    <w:rsid w:val="00AE18A0"/>
    <w:rsid w:val="00AE5EAB"/>
    <w:rsid w:val="00B2309A"/>
    <w:rsid w:val="00B315FA"/>
    <w:rsid w:val="00B562BE"/>
    <w:rsid w:val="00BB3352"/>
    <w:rsid w:val="00BD712B"/>
    <w:rsid w:val="00C01BDE"/>
    <w:rsid w:val="00C212C9"/>
    <w:rsid w:val="00CC1BC9"/>
    <w:rsid w:val="00D14040"/>
    <w:rsid w:val="00D65F68"/>
    <w:rsid w:val="00D92018"/>
    <w:rsid w:val="00DA2ACB"/>
    <w:rsid w:val="00DC34C1"/>
    <w:rsid w:val="00DE276F"/>
    <w:rsid w:val="00E76205"/>
    <w:rsid w:val="00E96032"/>
    <w:rsid w:val="00EC07EC"/>
    <w:rsid w:val="00F243C1"/>
    <w:rsid w:val="00F46642"/>
    <w:rsid w:val="00F5607C"/>
    <w:rsid w:val="00F67B4B"/>
    <w:rsid w:val="00F948FF"/>
    <w:rsid w:val="00FA4E46"/>
    <w:rsid w:val="00FC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5C36E"/>
  <w15:chartTrackingRefBased/>
  <w15:docId w15:val="{26A58878-7F6D-BB4E-8913-BF92C31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NParag">
    <w:name w:val="NParag"/>
    <w:basedOn w:val="Normal"/>
    <w:rsid w:val="0022781B"/>
    <w:pPr>
      <w:tabs>
        <w:tab w:val="left" w:pos="9072"/>
      </w:tabs>
      <w:spacing w:before="60" w:after="60"/>
      <w:ind w:firstLine="567"/>
      <w:jc w:val="both"/>
    </w:pPr>
    <w:rPr>
      <w:rFonts w:ascii="Times New Roman" w:eastAsia="Times New Roman" w:hAnsi="Times New Roman" w:cs="Times New Roman"/>
      <w:sz w:val="22"/>
      <w:szCs w:val="22"/>
    </w:rPr>
  </w:style>
  <w:style w:type="paragraph" w:styleId="GvdeMetni3">
    <w:name w:val="Body Text 3"/>
    <w:basedOn w:val="Normal"/>
    <w:link w:val="GvdeMetni3Char"/>
    <w:uiPriority w:val="99"/>
    <w:rsid w:val="0022781B"/>
    <w:pPr>
      <w:spacing w:after="120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22781B"/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22781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2781B"/>
    <w:pPr>
      <w:spacing w:after="160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2781B"/>
    <w:rPr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2781B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2781B"/>
    <w:rPr>
      <w:rFonts w:ascii="Times New Roman" w:hAnsi="Times New Roman" w:cs="Times New Roman"/>
      <w:sz w:val="18"/>
      <w:szCs w:val="18"/>
    </w:rPr>
  </w:style>
  <w:style w:type="table" w:styleId="TabloKlavuzu">
    <w:name w:val="Table Grid"/>
    <w:basedOn w:val="NormalTablo"/>
    <w:uiPriority w:val="39"/>
    <w:rsid w:val="006B40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n Gönen</dc:creator>
  <cp:keywords/>
  <dc:description/>
  <cp:lastModifiedBy>Funda</cp:lastModifiedBy>
  <cp:revision>2</cp:revision>
  <dcterms:created xsi:type="dcterms:W3CDTF">2023-01-27T03:51:00Z</dcterms:created>
  <dcterms:modified xsi:type="dcterms:W3CDTF">2023-01-27T03:51:00Z</dcterms:modified>
</cp:coreProperties>
</file>